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174" w:rsidRPr="00991A9B" w:rsidRDefault="00D6744A">
      <w:pPr>
        <w:rPr>
          <w:rFonts w:ascii="Times New Roman" w:hAnsi="Times New Roman" w:cs="Times New Roman"/>
          <w:sz w:val="24"/>
          <w:szCs w:val="24"/>
        </w:rPr>
      </w:pPr>
      <w:r w:rsidRPr="00991A9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C47F8" w:rsidRPr="00991A9B">
        <w:rPr>
          <w:rFonts w:ascii="Times New Roman" w:hAnsi="Times New Roman" w:cs="Times New Roman"/>
          <w:sz w:val="24"/>
          <w:szCs w:val="24"/>
        </w:rPr>
        <w:t xml:space="preserve">Material </w:t>
      </w:r>
      <w:r w:rsidR="00F750B6">
        <w:rPr>
          <w:rFonts w:ascii="Times New Roman" w:hAnsi="Times New Roman" w:cs="Times New Roman"/>
          <w:sz w:val="24"/>
          <w:szCs w:val="24"/>
        </w:rPr>
        <w:t>1</w:t>
      </w:r>
      <w:r w:rsidRPr="00991A9B">
        <w:rPr>
          <w:rFonts w:ascii="Times New Roman" w:hAnsi="Times New Roman" w:cs="Times New Roman"/>
          <w:sz w:val="24"/>
          <w:szCs w:val="24"/>
        </w:rPr>
        <w:t>. Estimates of % of v</w:t>
      </w:r>
      <w:r w:rsidR="00F853A5" w:rsidRPr="00991A9B">
        <w:rPr>
          <w:rFonts w:ascii="Times New Roman" w:hAnsi="Times New Roman" w:cs="Times New Roman"/>
          <w:sz w:val="24"/>
          <w:szCs w:val="24"/>
        </w:rPr>
        <w:t>iraemic HCV individuals in different Italian regions</w:t>
      </w:r>
      <w:r w:rsidRPr="00991A9B">
        <w:rPr>
          <w:rFonts w:ascii="Times New Roman" w:hAnsi="Times New Roman" w:cs="Times New Roman"/>
          <w:sz w:val="24"/>
          <w:szCs w:val="24"/>
        </w:rPr>
        <w:t xml:space="preserve"> according to fibrosis stage and </w:t>
      </w:r>
      <w:bookmarkStart w:id="0" w:name="_GoBack"/>
      <w:bookmarkEnd w:id="0"/>
      <w:r w:rsidR="003D3B92" w:rsidRPr="00991A9B">
        <w:rPr>
          <w:rFonts w:ascii="Times New Roman" w:hAnsi="Times New Roman" w:cs="Times New Roman"/>
          <w:sz w:val="24"/>
          <w:szCs w:val="24"/>
        </w:rPr>
        <w:t>high-risk</w:t>
      </w:r>
      <w:r w:rsidRPr="00991A9B">
        <w:rPr>
          <w:rFonts w:ascii="Times New Roman" w:hAnsi="Times New Roman" w:cs="Times New Roman"/>
          <w:sz w:val="24"/>
          <w:szCs w:val="24"/>
        </w:rPr>
        <w:t xml:space="preserve"> groups.</w:t>
      </w:r>
    </w:p>
    <w:tbl>
      <w:tblPr>
        <w:tblStyle w:val="LightList"/>
        <w:tblW w:w="12015" w:type="dxa"/>
        <w:tblLook w:val="04A0" w:firstRow="1" w:lastRow="0" w:firstColumn="1" w:lastColumn="0" w:noHBand="0" w:noVBand="1"/>
      </w:tblPr>
      <w:tblGrid>
        <w:gridCol w:w="2283"/>
        <w:gridCol w:w="1418"/>
        <w:gridCol w:w="1835"/>
        <w:gridCol w:w="1180"/>
        <w:gridCol w:w="1047"/>
        <w:gridCol w:w="992"/>
        <w:gridCol w:w="1134"/>
        <w:gridCol w:w="992"/>
        <w:gridCol w:w="1134"/>
      </w:tblGrid>
      <w:tr w:rsidR="00A53C31" w:rsidRPr="00991A9B" w:rsidTr="00B20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</w:tcPr>
          <w:p w:rsidR="00A53C31" w:rsidRPr="00991A9B" w:rsidRDefault="00A53C31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</w:p>
        </w:tc>
        <w:tc>
          <w:tcPr>
            <w:tcW w:w="1418" w:type="dxa"/>
            <w:noWrap/>
          </w:tcPr>
          <w:p w:rsidR="00A53C31" w:rsidRPr="00991A9B" w:rsidRDefault="00A53C31" w:rsidP="00A53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</w:p>
        </w:tc>
        <w:tc>
          <w:tcPr>
            <w:tcW w:w="1835" w:type="dxa"/>
            <w:noWrap/>
          </w:tcPr>
          <w:p w:rsidR="00A53C31" w:rsidRPr="00991A9B" w:rsidRDefault="00A53C31" w:rsidP="00A53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</w:p>
        </w:tc>
        <w:tc>
          <w:tcPr>
            <w:tcW w:w="3219" w:type="dxa"/>
            <w:gridSpan w:val="3"/>
            <w:noWrap/>
          </w:tcPr>
          <w:p w:rsidR="00A53C31" w:rsidRPr="00991A9B" w:rsidRDefault="00A53C31" w:rsidP="00A53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Absolute number</w:t>
            </w:r>
          </w:p>
        </w:tc>
        <w:tc>
          <w:tcPr>
            <w:tcW w:w="3260" w:type="dxa"/>
            <w:gridSpan w:val="3"/>
            <w:noWrap/>
          </w:tcPr>
          <w:p w:rsidR="00A53C31" w:rsidRPr="00991A9B" w:rsidRDefault="00A53C31" w:rsidP="00A53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Prevalence (%)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000000" w:themeFill="text1"/>
            <w:noWrap/>
            <w:hideMark/>
          </w:tcPr>
          <w:p w:rsidR="00A53C31" w:rsidRPr="00991A9B" w:rsidRDefault="00A53C31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lang w:eastAsia="en-GB"/>
              </w:rPr>
              <w:t>Region</w:t>
            </w:r>
          </w:p>
        </w:tc>
        <w:tc>
          <w:tcPr>
            <w:tcW w:w="1418" w:type="dxa"/>
            <w:shd w:val="clear" w:color="auto" w:fill="000000" w:themeFill="text1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  <w:t>Transmission route</w:t>
            </w:r>
          </w:p>
        </w:tc>
        <w:tc>
          <w:tcPr>
            <w:tcW w:w="1835" w:type="dxa"/>
            <w:shd w:val="clear" w:color="auto" w:fill="000000" w:themeFill="text1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  <w:t>Fibrosis stage</w:t>
            </w:r>
          </w:p>
        </w:tc>
        <w:tc>
          <w:tcPr>
            <w:tcW w:w="1180" w:type="dxa"/>
            <w:shd w:val="clear" w:color="auto" w:fill="000000" w:themeFill="text1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  <w:t>Number</w:t>
            </w:r>
          </w:p>
        </w:tc>
        <w:tc>
          <w:tcPr>
            <w:tcW w:w="1047" w:type="dxa"/>
            <w:shd w:val="clear" w:color="auto" w:fill="000000" w:themeFill="text1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  <w:t>Lower 95% CI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  <w:t>Upper 95% CI</w:t>
            </w:r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  <w:t>Mean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  <w:t>Lower 95% CI</w:t>
            </w:r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FFFFFF" w:themeColor="background1"/>
                <w:lang w:eastAsia="en-GB"/>
              </w:rPr>
              <w:t>Upper 95% CI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Abruzzo</w:t>
            </w: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2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9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0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7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7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9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7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50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2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5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4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9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8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7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Basilicata</w:t>
            </w: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4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6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4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5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7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7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6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alabria</w:t>
            </w: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7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4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7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00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29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20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7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6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2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14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5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7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ampania</w:t>
            </w: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4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4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39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9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9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27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04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29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27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6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95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6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64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5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69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59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9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2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0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0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6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9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milia-Romagna</w:t>
            </w: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5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0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51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57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19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A53C31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A53C31" w:rsidRPr="00991A9B" w:rsidRDefault="00A53C31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5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0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8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A53C31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A53C31" w:rsidRPr="00991A9B" w:rsidRDefault="00A53C31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8</w:t>
            </w:r>
          </w:p>
        </w:tc>
        <w:tc>
          <w:tcPr>
            <w:tcW w:w="1047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7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95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A53C31" w:rsidRPr="00991A9B" w:rsidRDefault="00A53C31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0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9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8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riuli-Venezia Giulia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1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azio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0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7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5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1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5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2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5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5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3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6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2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0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9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iguria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4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3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proofErr w:type="spellStart"/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Lombardia</w:t>
            </w:r>
            <w:proofErr w:type="spellEnd"/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1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5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8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5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3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9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8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3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8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8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5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arche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3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1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7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4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olise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iemonte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3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0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3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4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0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8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3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3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uglia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7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7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9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9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8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2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6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7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9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0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5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0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proofErr w:type="spellStart"/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ardegna</w:t>
            </w:r>
            <w:proofErr w:type="spellEnd"/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5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1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1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icilia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7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8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1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9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4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4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0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5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6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3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Toscana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5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1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4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3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3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6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2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2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9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9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8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Trentino Alto Adige / </w:t>
            </w:r>
            <w:proofErr w:type="spellStart"/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üdtirol</w:t>
            </w:r>
            <w:proofErr w:type="spellEnd"/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Umbria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Valle d'Aosta / </w:t>
            </w:r>
            <w:proofErr w:type="spellStart"/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Vallée</w:t>
            </w:r>
            <w:proofErr w:type="spellEnd"/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proofErr w:type="spellStart"/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d'Aoste</w:t>
            </w:r>
            <w:proofErr w:type="spellEnd"/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Veneto</w:t>
            </w: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S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3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5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WID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36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8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88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6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0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2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3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9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3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too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11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25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9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ansfusion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2B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9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B20BA" w:rsidRPr="00991A9B" w:rsidTr="00B20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ertical</w:t>
            </w: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0-F3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  <w:tr w:rsidR="002B20BA" w:rsidRPr="00991A9B" w:rsidTr="00B20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Merge/>
            <w:hideMark/>
          </w:tcPr>
          <w:p w:rsidR="002B20BA" w:rsidRPr="00991A9B" w:rsidRDefault="002B20BA" w:rsidP="00A53C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2B20BA" w:rsidRPr="00991A9B" w:rsidRDefault="002B20BA" w:rsidP="00A53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35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4</w:t>
            </w:r>
          </w:p>
        </w:tc>
        <w:tc>
          <w:tcPr>
            <w:tcW w:w="1180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047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A53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992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2B20BA" w:rsidRPr="00991A9B" w:rsidRDefault="002B20BA" w:rsidP="00E73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1A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</w:t>
            </w:r>
          </w:p>
        </w:tc>
      </w:tr>
    </w:tbl>
    <w:p w:rsidR="00D6744A" w:rsidRPr="00991A9B" w:rsidRDefault="00D6744A" w:rsidP="00D674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6744A" w:rsidRPr="00991A9B" w:rsidRDefault="00D6744A" w:rsidP="00D674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1A9B">
        <w:rPr>
          <w:rFonts w:ascii="Times New Roman" w:hAnsi="Times New Roman" w:cs="Times New Roman"/>
          <w:sz w:val="20"/>
          <w:szCs w:val="20"/>
        </w:rPr>
        <w:t xml:space="preserve">GS = glass syringe, PWID = people who inject drugs </w:t>
      </w:r>
    </w:p>
    <w:p w:rsidR="00D6744A" w:rsidRPr="00991A9B" w:rsidRDefault="00D6744A" w:rsidP="00D674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1A9B">
        <w:rPr>
          <w:rFonts w:ascii="Times New Roman" w:hAnsi="Times New Roman" w:cs="Times New Roman"/>
          <w:sz w:val="20"/>
          <w:szCs w:val="20"/>
        </w:rPr>
        <w:t>Fibrosis stages: F0-F3 = asymptomatic; undiagnosed/unlinked to care and F4 = symptomatic; potentially linked to care and cure.</w:t>
      </w:r>
    </w:p>
    <w:p w:rsidR="00D6744A" w:rsidRPr="00991A9B" w:rsidRDefault="00D6744A">
      <w:pPr>
        <w:rPr>
          <w:rFonts w:ascii="Times New Roman" w:hAnsi="Times New Roman" w:cs="Times New Roman"/>
          <w:sz w:val="24"/>
          <w:szCs w:val="24"/>
        </w:rPr>
      </w:pPr>
    </w:p>
    <w:sectPr w:rsidR="00D6744A" w:rsidRPr="00991A9B" w:rsidSect="00D674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4A"/>
    <w:rsid w:val="00140EDE"/>
    <w:rsid w:val="00191174"/>
    <w:rsid w:val="002B20BA"/>
    <w:rsid w:val="003D3B92"/>
    <w:rsid w:val="00452488"/>
    <w:rsid w:val="004572D5"/>
    <w:rsid w:val="00913CE2"/>
    <w:rsid w:val="00991A9B"/>
    <w:rsid w:val="009B56B5"/>
    <w:rsid w:val="00A53C31"/>
    <w:rsid w:val="00AB0124"/>
    <w:rsid w:val="00B20E93"/>
    <w:rsid w:val="00D6744A"/>
    <w:rsid w:val="00DC47F8"/>
    <w:rsid w:val="00F750B6"/>
    <w:rsid w:val="00F853A5"/>
    <w:rsid w:val="00FE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DCBB3D-3FF0-4A3F-9D77-25732F7CD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6744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2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4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4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4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4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4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2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70</Words>
  <Characters>838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Egan</dc:creator>
  <cp:lastModifiedBy>Colin Egan</cp:lastModifiedBy>
  <cp:revision>3</cp:revision>
  <dcterms:created xsi:type="dcterms:W3CDTF">2021-11-08T08:13:00Z</dcterms:created>
  <dcterms:modified xsi:type="dcterms:W3CDTF">2021-11-08T10:23:00Z</dcterms:modified>
</cp:coreProperties>
</file>